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/>
      </w:pPr>
      <w:r w:rsidDel="00000000" w:rsidR="00000000" w:rsidRPr="00000000">
        <w:rPr>
          <w:rtl w:val="0"/>
        </w:rPr>
        <w:t xml:space="preserve">GBD 2019 Sub-Saharan Africa COPD Collaborator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572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860"/>
        <w:gridCol w:w="2860"/>
        <w:tblGridChange w:id="0">
          <w:tblGrid>
            <w:gridCol w:w="2860"/>
            <w:gridCol w:w="2860"/>
          </w:tblGrid>
        </w:tblGridChange>
      </w:tblGrid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8"/>
                <w:szCs w:val="28"/>
                <w:rtl w:val="0"/>
              </w:rPr>
              <w:t xml:space="preserve">First Nam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8"/>
                <w:szCs w:val="28"/>
                <w:rtl w:val="0"/>
              </w:rPr>
              <w:t xml:space="preserve">Last Name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Mulubirhan Assefa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Alemayohu*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Maria Eisabetta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Zanolin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Lucia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Cazzoletti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Peter 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Nyasulu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Vanessa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Garcia-Larsen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Yonas Ders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Abtew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Denberu Esheti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Adane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Miracle Ayomiku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Adesina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Amadou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Barrow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Alemshet Yirg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Berhie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Belay Boda Abul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Bodicha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Gashaw Sisa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Chanie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Feleke Mekonne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Demeke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Diriba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Dereje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Lankamo En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Digesa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Michael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Ekholuenetale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Daniel Berhani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Enyew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Hawi Leu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Esayas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Adeniyi Franci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Fagbamigbe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Getahun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Fetensa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Kahsu Gebrekirsto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Gebrekidan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Yibeltal Yismaw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Gela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Habtamu Alganeh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Guadie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Segun Emmanue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Ibitoye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Olayinka Stephe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Ilesanmi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Tesfaye K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Kanko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Patrick D.M.C.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Katoto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Samson Mideks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Legesse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Shafiu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Mohammed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Jobert Richie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Nansseu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Ogochukwu Jane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Nzoputam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Chimezie Igwegb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Nzoputam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Oluwakemi Ololad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Odukoya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Osaretin Christabe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Okonji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Mayowa 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Owolabi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Bereket Beyen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Shashamo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Yonatan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Solomon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Worku Anima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Temesgen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Gedif Ashebir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Wubetie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Yazachew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Yismaw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Getachew Assef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8"/>
                <w:szCs w:val="28"/>
                <w:rtl w:val="0"/>
              </w:rPr>
              <w:t xml:space="preserve">Zenebe</w:t>
            </w:r>
          </w:p>
        </w:tc>
      </w:tr>
    </w:tbl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*Lead author</w:t>
        <w:br w:type="textWrapping"/>
      </w:r>
      <w:r w:rsidDel="00000000" w:rsidR="00000000" w:rsidRPr="00000000">
        <w:rPr>
          <w:vertAlign w:val="superscript"/>
          <w:rtl w:val="0"/>
        </w:rPr>
        <w:t xml:space="preserve">+</w:t>
      </w:r>
      <w:r w:rsidDel="00000000" w:rsidR="00000000" w:rsidRPr="00000000">
        <w:rPr>
          <w:rtl w:val="0"/>
        </w:rPr>
        <w:t xml:space="preserve">Senior author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CF45D0"/>
    <w:pPr>
      <w:keepNext w:val="1"/>
      <w:keepLines w:val="1"/>
      <w:spacing w:after="0" w:before="240"/>
      <w:outlineLvl w:val="0"/>
    </w:pPr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CF45D0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PKUjtIgNXf7Sag1lDtw5zFJl2A==">CgMxLjA4AHIhMUJoUXZnWW10emNBU05DYzhKcXo3RHR0NUhWNnVRX1B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15:24:00Z</dcterms:created>
  <dc:creator>Molly Kassel</dc:creator>
</cp:coreProperties>
</file>